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1654"/>
        <w:gridCol w:w="1680"/>
        <w:gridCol w:w="1880"/>
      </w:tblGrid>
      <w:tr w:rsidR="008E045E" w:rsidRPr="00353AFA" w14:paraId="0EB24B08" w14:textId="77777777" w:rsidTr="00235881">
        <w:trPr>
          <w:trHeight w:val="300"/>
        </w:trPr>
        <w:tc>
          <w:tcPr>
            <w:tcW w:w="3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AC6B" w14:textId="77777777" w:rsidR="008E045E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</w:p>
          <w:p w14:paraId="3D378EBD" w14:textId="77777777" w:rsidR="008E045E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</w:p>
          <w:p w14:paraId="176BCAE5" w14:textId="1CD88321" w:rsidR="008E045E" w:rsidRPr="003C4E76" w:rsidRDefault="008E045E" w:rsidP="00235881">
            <w:pPr>
              <w:rPr>
                <w:rFonts w:ascii="Calibri" w:eastAsia="Times New Roman" w:hAnsi="Calibri" w:cs="Times New Roman"/>
                <w:b/>
                <w:color w:val="000000"/>
                <w:lang w:val="it-IT"/>
              </w:rPr>
            </w:pPr>
            <w:proofErr w:type="spellStart"/>
            <w:r w:rsidRPr="003C4E76">
              <w:rPr>
                <w:rFonts w:ascii="Calibri" w:eastAsia="Times New Roman" w:hAnsi="Calibri" w:cs="Times New Roman"/>
                <w:b/>
                <w:color w:val="000000"/>
                <w:lang w:val="it-IT"/>
              </w:rPr>
              <w:t>Supplementary</w:t>
            </w:r>
            <w:proofErr w:type="spellEnd"/>
            <w:r w:rsidRPr="003C4E76">
              <w:rPr>
                <w:rFonts w:ascii="Calibri" w:eastAsia="Times New Roman" w:hAnsi="Calibri" w:cs="Times New Roman"/>
                <w:b/>
                <w:color w:val="000000"/>
                <w:lang w:val="it-IT"/>
              </w:rPr>
              <w:t xml:space="preserve"> </w:t>
            </w:r>
            <w:r w:rsidR="00790A9D">
              <w:rPr>
                <w:rFonts w:ascii="Calibri" w:eastAsia="Times New Roman" w:hAnsi="Calibri" w:cs="Times New Roman"/>
                <w:b/>
                <w:color w:val="000000"/>
                <w:lang w:val="it-IT"/>
              </w:rPr>
              <w:t>File</w:t>
            </w:r>
            <w:r w:rsidRPr="003C4E76">
              <w:rPr>
                <w:rFonts w:ascii="Calibri" w:eastAsia="Times New Roman" w:hAnsi="Calibri" w:cs="Times New Roman"/>
                <w:b/>
                <w:color w:val="000000"/>
                <w:lang w:val="it-IT"/>
              </w:rPr>
              <w:t xml:space="preserve"> 1</w:t>
            </w:r>
          </w:p>
          <w:p w14:paraId="1D536BB1" w14:textId="77777777" w:rsidR="008E045E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</w:p>
          <w:p w14:paraId="24571721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proofErr w:type="spellStart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Antibodies</w:t>
            </w:r>
            <w:proofErr w:type="spellEnd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 xml:space="preserve"> for flow </w:t>
            </w:r>
            <w:proofErr w:type="spellStart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cytometry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EC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D287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</w:p>
        </w:tc>
      </w:tr>
      <w:tr w:rsidR="008E045E" w:rsidRPr="00353AFA" w14:paraId="63EC8206" w14:textId="77777777" w:rsidTr="00235881">
        <w:trPr>
          <w:trHeight w:val="30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180B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proofErr w:type="spellStart"/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Antibody</w:t>
            </w:r>
            <w:proofErr w:type="spellEnd"/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494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Fluorochrom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A048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lon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C26D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Supplier</w:t>
            </w:r>
          </w:p>
        </w:tc>
      </w:tr>
      <w:tr w:rsidR="008E045E" w:rsidRPr="00353AFA" w14:paraId="099FB353" w14:textId="77777777" w:rsidTr="00235881">
        <w:trPr>
          <w:trHeight w:val="300"/>
        </w:trPr>
        <w:tc>
          <w:tcPr>
            <w:tcW w:w="69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50364" w14:textId="77777777" w:rsidR="008E045E" w:rsidRPr="00353AFA" w:rsidRDefault="008E045E" w:rsidP="002358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Flow cytometry</w:t>
            </w:r>
          </w:p>
        </w:tc>
      </w:tr>
      <w:tr w:rsidR="008E045E" w:rsidRPr="00353AFA" w14:paraId="7D2E928D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4022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11b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460A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rCP-Cy5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B531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M1/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DE2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0B877A23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377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GR-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9173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APC-Cy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B6ED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RB6-8C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8D3E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2478E38C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58DE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117 (c-Kit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39C8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-Cy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6E2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2B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5086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207583E7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400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4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E7C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APC--Cy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D176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30-F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4681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6371C3FF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01DE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45.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9066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V5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3800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A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3284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24CD85AC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09D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45.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69A2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V6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397A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1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DE0D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5B6D6975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CF01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4A0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V5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DC1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RM4-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4D5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7A4BA089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9FB3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429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-Cy7 or BV6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376E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53-6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7238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0B1C8410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B1F0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4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1BEE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rCP-Cy5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47D6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IM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B66E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2CC54C5C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1514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62L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941A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-Cy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A29B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MEL-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E335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6F8D9367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32AD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OX4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D4B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V7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31D9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OX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2DD9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5EA130BE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D1C0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 xml:space="preserve">CD41 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8BFD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AP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4F8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eBioMWReg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1B74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e-</w:t>
            </w:r>
            <w:proofErr w:type="spellStart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iosciences</w:t>
            </w:r>
            <w:proofErr w:type="spellEnd"/>
          </w:p>
        </w:tc>
      </w:tr>
      <w:tr w:rsidR="008E045E" w:rsidRPr="00353AFA" w14:paraId="7E120396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CFB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15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D3B7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V6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DA97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TC15-12F12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94CB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proofErr w:type="spellStart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iolegend</w:t>
            </w:r>
            <w:proofErr w:type="spellEnd"/>
          </w:p>
        </w:tc>
      </w:tr>
      <w:tr w:rsidR="008E045E" w:rsidRPr="00353AFA" w14:paraId="53B0B4C3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9B83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 xml:space="preserve">CD34 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BA8B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FIT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4B0D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RM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026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e-</w:t>
            </w:r>
            <w:proofErr w:type="spellStart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iosciences</w:t>
            </w:r>
            <w:proofErr w:type="spellEnd"/>
          </w:p>
        </w:tc>
      </w:tr>
      <w:tr w:rsidR="008E045E" w:rsidRPr="00353AFA" w14:paraId="0CE09678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7A47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proofErr w:type="spellStart"/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Lineage</w:t>
            </w:r>
            <w:proofErr w:type="spellEnd"/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 xml:space="preserve"> </w:t>
            </w:r>
            <w:proofErr w:type="spellStart"/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markers</w:t>
            </w:r>
            <w:proofErr w:type="spellEnd"/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: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BCAD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0C3E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86BB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 </w:t>
            </w:r>
          </w:p>
        </w:tc>
      </w:tr>
      <w:tr w:rsidR="008E045E" w:rsidRPr="00353AFA" w14:paraId="2246EE75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279A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06A7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07FD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145-2C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4E27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e-</w:t>
            </w:r>
            <w:proofErr w:type="spellStart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iosciences</w:t>
            </w:r>
            <w:proofErr w:type="spellEnd"/>
          </w:p>
        </w:tc>
      </w:tr>
      <w:tr w:rsidR="008E045E" w:rsidRPr="00353AFA" w14:paraId="4624B7C3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D280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B22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43BA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1E7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RA3-6B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C582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502FAA61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7BC6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Ter11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1CCA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649E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TER-1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0FB1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D</w:t>
            </w:r>
          </w:p>
        </w:tc>
      </w:tr>
      <w:tr w:rsidR="008E045E" w:rsidRPr="00353AFA" w14:paraId="05DABBD9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241A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11b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E39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0CFF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M1/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825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e-</w:t>
            </w:r>
            <w:proofErr w:type="spellStart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iosciences</w:t>
            </w:r>
            <w:proofErr w:type="spellEnd"/>
          </w:p>
        </w:tc>
      </w:tr>
      <w:tr w:rsidR="008E045E" w:rsidRPr="00353AFA" w14:paraId="47D96FC2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1EB1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CD11c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423E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2B7A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N4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B0D2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e-</w:t>
            </w:r>
            <w:proofErr w:type="spellStart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iosciences</w:t>
            </w:r>
            <w:proofErr w:type="spellEnd"/>
          </w:p>
        </w:tc>
      </w:tr>
      <w:tr w:rsidR="008E045E" w:rsidRPr="00353AFA" w14:paraId="5951473B" w14:textId="77777777" w:rsidTr="00235881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4EE6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b/>
                <w:bCs/>
                <w:color w:val="000000"/>
                <w:lang w:val="it-IT"/>
              </w:rPr>
              <w:t>Gr-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BD32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19E1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RB&amp;-8C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AA2C" w14:textId="77777777" w:rsidR="008E045E" w:rsidRPr="00353AFA" w:rsidRDefault="008E045E" w:rsidP="00235881">
            <w:pPr>
              <w:rPr>
                <w:rFonts w:ascii="Calibri" w:eastAsia="Times New Roman" w:hAnsi="Calibri" w:cs="Times New Roman"/>
                <w:color w:val="000000"/>
                <w:lang w:val="it-IT"/>
              </w:rPr>
            </w:pPr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e-</w:t>
            </w:r>
            <w:proofErr w:type="spellStart"/>
            <w:r w:rsidRPr="00353AFA">
              <w:rPr>
                <w:rFonts w:ascii="Calibri" w:eastAsia="Times New Roman" w:hAnsi="Calibri" w:cs="Times New Roman"/>
                <w:color w:val="000000"/>
                <w:lang w:val="it-IT"/>
              </w:rPr>
              <w:t>Biosciences</w:t>
            </w:r>
            <w:proofErr w:type="spellEnd"/>
          </w:p>
        </w:tc>
      </w:tr>
    </w:tbl>
    <w:p w14:paraId="1E2675D5" w14:textId="77777777" w:rsidR="008E045E" w:rsidRDefault="008E045E" w:rsidP="008E045E"/>
    <w:p w14:paraId="44832639" w14:textId="77777777" w:rsidR="00AD6DAA" w:rsidRDefault="00AD6DAA"/>
    <w:sectPr w:rsidR="00AD6DAA" w:rsidSect="001E63B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45E"/>
    <w:rsid w:val="001E63B5"/>
    <w:rsid w:val="00790A9D"/>
    <w:rsid w:val="0089743C"/>
    <w:rsid w:val="008E045E"/>
    <w:rsid w:val="00AD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36788"/>
  <w14:defaultImageDpi w14:val="300"/>
  <w15:docId w15:val="{70E5F3AA-0B3A-FC43-99D4-27868ED9A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4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>INT, MIlan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Sangaletti</dc:creator>
  <cp:keywords/>
  <dc:description/>
  <cp:lastModifiedBy>Claudia Griffiths</cp:lastModifiedBy>
  <cp:revision>2</cp:revision>
  <dcterms:created xsi:type="dcterms:W3CDTF">2022-05-03T13:42:00Z</dcterms:created>
  <dcterms:modified xsi:type="dcterms:W3CDTF">2022-05-03T13:42:00Z</dcterms:modified>
</cp:coreProperties>
</file>